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B9F550" w14:textId="1D910D30" w:rsidR="00E5741B" w:rsidRPr="00E5741B" w:rsidRDefault="00E5741B" w:rsidP="00E5741B">
      <w:pPr>
        <w:rPr>
          <w:lang w:val="en-US"/>
        </w:rPr>
      </w:pPr>
      <w:proofErr w:type="gramStart"/>
      <w:r w:rsidRPr="00E5741B">
        <w:rPr>
          <w:b/>
          <w:lang w:val="en-US"/>
        </w:rPr>
        <w:t>Supplementary Table 1.</w:t>
      </w:r>
      <w:proofErr w:type="gramEnd"/>
      <w:r w:rsidRPr="00E5741B">
        <w:rPr>
          <w:lang w:val="en-US"/>
        </w:rPr>
        <w:t xml:space="preserve"> Specimens used </w:t>
      </w:r>
      <w:r w:rsidR="00854603">
        <w:rPr>
          <w:lang w:val="en-US"/>
        </w:rPr>
        <w:t>for Rad</w:t>
      </w:r>
      <w:r w:rsidR="00331E6F">
        <w:rPr>
          <w:lang w:val="en-US"/>
        </w:rPr>
        <w:t>-</w:t>
      </w:r>
      <w:bookmarkStart w:id="0" w:name="_GoBack"/>
      <w:bookmarkEnd w:id="0"/>
      <w:r w:rsidR="00854603">
        <w:rPr>
          <w:lang w:val="en-US"/>
        </w:rPr>
        <w:t>sequencing</w:t>
      </w:r>
      <w:r w:rsidRPr="00E5741B">
        <w:rPr>
          <w:lang w:val="en-US"/>
        </w:rPr>
        <w:t>.</w:t>
      </w:r>
    </w:p>
    <w:tbl>
      <w:tblPr>
        <w:tblpPr w:leftFromText="180" w:rightFromText="180" w:vertAnchor="page" w:horzAnchor="page" w:tblpX="829" w:tblpY="2761"/>
        <w:tblW w:w="10900" w:type="dxa"/>
        <w:tblLayout w:type="fixed"/>
        <w:tblLook w:val="0000" w:firstRow="0" w:lastRow="0" w:firstColumn="0" w:lastColumn="0" w:noHBand="0" w:noVBand="0"/>
      </w:tblPr>
      <w:tblGrid>
        <w:gridCol w:w="1101"/>
        <w:gridCol w:w="3827"/>
        <w:gridCol w:w="2126"/>
        <w:gridCol w:w="1276"/>
        <w:gridCol w:w="1276"/>
        <w:gridCol w:w="1294"/>
      </w:tblGrid>
      <w:tr w:rsidR="00E5741B" w:rsidRPr="00E5741B" w14:paraId="329C3390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4D043" w14:textId="77777777" w:rsidR="00E5741B" w:rsidRPr="00E5741B" w:rsidRDefault="00E5741B" w:rsidP="00E5741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741B">
              <w:rPr>
                <w:b/>
                <w:bCs/>
                <w:color w:val="000000"/>
                <w:lang w:val="en-US"/>
              </w:rPr>
              <w:t>Lab Sample Numb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657C8" w14:textId="77777777" w:rsidR="00E5741B" w:rsidRPr="00E5741B" w:rsidRDefault="00E5741B" w:rsidP="00E5741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741B">
              <w:rPr>
                <w:b/>
                <w:bCs/>
                <w:color w:val="000000"/>
                <w:lang w:val="en-US"/>
              </w:rPr>
              <w:t>Collecting Institu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26B67" w14:textId="77777777" w:rsidR="00E5741B" w:rsidRPr="00E5741B" w:rsidRDefault="00E5741B" w:rsidP="00E5741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741B">
              <w:rPr>
                <w:b/>
                <w:bCs/>
                <w:color w:val="000000"/>
                <w:lang w:val="en-US"/>
              </w:rPr>
              <w:t>Collection Tissue Numb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F044B" w14:textId="77777777" w:rsidR="00E5741B" w:rsidRPr="00E5741B" w:rsidRDefault="00E5741B" w:rsidP="00E5741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741B">
              <w:rPr>
                <w:b/>
                <w:bCs/>
                <w:color w:val="000000"/>
                <w:lang w:val="en-US"/>
              </w:rPr>
              <w:t>Country/St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47BBA" w14:textId="77777777" w:rsidR="00E5741B" w:rsidRPr="00E5741B" w:rsidRDefault="00E5741B" w:rsidP="00E5741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741B">
              <w:rPr>
                <w:b/>
                <w:bCs/>
                <w:color w:val="000000"/>
                <w:lang w:val="en-US"/>
              </w:rPr>
              <w:t>Islan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B572D" w14:textId="77777777" w:rsidR="00E5741B" w:rsidRPr="00E5741B" w:rsidRDefault="00E5741B" w:rsidP="00E5741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5741B">
              <w:rPr>
                <w:b/>
                <w:bCs/>
                <w:color w:val="000000"/>
                <w:lang w:val="en-US"/>
              </w:rPr>
              <w:t>Date of Sample Collection</w:t>
            </w:r>
          </w:p>
        </w:tc>
      </w:tr>
      <w:tr w:rsidR="00E5741B" w:rsidRPr="00E5741B" w14:paraId="73DA90F5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2E97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33F04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54C8D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2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69DBA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DE6F9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2C8B5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5F2561F2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7F29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2D17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Edwards Lab (Harvar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B968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BFAL 6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B9FE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1297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Midwa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1ADC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4</w:t>
            </w:r>
          </w:p>
        </w:tc>
      </w:tr>
      <w:tr w:rsidR="00E5741B" w:rsidRPr="00E5741B" w14:paraId="7EEE0C17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B5E0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9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3EA1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87E9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D925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4F15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C9F7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6C096F55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2BE3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871E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Edwards Lab (Harvar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601DB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BFAL 6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21A1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F644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Midwa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6F10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4</w:t>
            </w:r>
          </w:p>
        </w:tc>
      </w:tr>
      <w:tr w:rsidR="00E5741B" w:rsidRPr="00E5741B" w14:paraId="2F036899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10F4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328B9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E2190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0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A81C9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1A1C8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8647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5046A2DE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08C2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5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C799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1B17B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29FC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8D5A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88C2F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7D452C37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2F68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8E871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A2EDC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HEW 0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498C5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5984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0C0E6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36AB020E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E331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5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9DB08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4A329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0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45341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ACC1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4624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61E7FBBB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A98C5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5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3948F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Edwards Lab (Harvar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7075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BFAL 6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27DB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C890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Midwa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0AA7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4</w:t>
            </w:r>
          </w:p>
        </w:tc>
      </w:tr>
      <w:tr w:rsidR="00E5741B" w:rsidRPr="00E5741B" w14:paraId="5C6344A9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11BD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5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4BD1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Edwards Lab (Harvar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74D5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BFAL 6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DB8D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84A6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Midwa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BEDEB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4</w:t>
            </w:r>
          </w:p>
        </w:tc>
      </w:tr>
      <w:tr w:rsidR="00E5741B" w:rsidRPr="00E5741B" w14:paraId="49B6BFD7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DDDA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C92A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Edwards Lab (Harvar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3D63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BFAL 6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E780B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FF2F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Midwa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8FE0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4</w:t>
            </w:r>
          </w:p>
        </w:tc>
      </w:tr>
      <w:tr w:rsidR="00E5741B" w:rsidRPr="00E5741B" w14:paraId="78B41641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A7ED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9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0A88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Edwards Lab (Harvar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DA27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BFAL 6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E061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CAB4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Midwa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36D4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4</w:t>
            </w:r>
          </w:p>
        </w:tc>
      </w:tr>
      <w:tr w:rsidR="00E5741B" w:rsidRPr="00E5741B" w14:paraId="67C9E90F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6B72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DDAB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B8BA0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82C0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CE2A6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FF4A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1C88A8E1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ED35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5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EAA38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4D240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2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2CC06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9D5CE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BE83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1A7AB8EF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36ED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11E28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EA066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2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C47EB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FBFAA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8A69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2A3148A7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55B66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0493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4E7CC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D2E6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A5FEB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E71D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703A214A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CFB1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9AC0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A2A8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DE1D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DF7C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7851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60CA29E7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C14D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82072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192ED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2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E6772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384B3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6A80F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61D56CA2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676AF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3E366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7B95E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0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F018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B2CC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0BA3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62FE29B3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55EB6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F607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52BE5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1C88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6E92B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BCF5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3771CC25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2A3D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4A448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F3FEF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0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4B59B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79F7F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EC11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3F716DAF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183E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E144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DB09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BF91B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04465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CAA6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3ECD710E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9A49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D3DA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2299E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3945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E0CC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D9D0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1E0FD281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6EE51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1772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542A7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AC3B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3A63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C582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7DC90DB4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B57A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7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EBC19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2CC6B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HEW 0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90DB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F43E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DA1E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0DBE51A0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FBD16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5B0DC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EC6C7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2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CBED8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25CA8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959FF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4FA805A9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E0D4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7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FAEA4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B8140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0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A4C8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63CB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5284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2529BEF5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E0F9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9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9F776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76CC5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481A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DE2F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80F2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390F471C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F7F9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F963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33A5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2CEF5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A90C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1F5CB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1D66FC2D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7D94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69BE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Edwards Lab (Harvar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6FDF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BFAL 7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92CB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64A3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Midwa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A0DF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4</w:t>
            </w:r>
          </w:p>
        </w:tc>
      </w:tr>
      <w:tr w:rsidR="00E5741B" w:rsidRPr="00E5741B" w14:paraId="1C1FF301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5015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1733E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F0F66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0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EC24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EF76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50DD1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6A0F2EC3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A2C4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9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275F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559F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8C6D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056C1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D1C9B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5310BE20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1E17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4021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Edwards Lab (Harvar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07D4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BFAL 6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3CA1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D9DF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Midwa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1E811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4</w:t>
            </w:r>
          </w:p>
        </w:tc>
      </w:tr>
      <w:tr w:rsidR="00E5741B" w:rsidRPr="00E5741B" w14:paraId="76556A82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AA57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AD03F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Edwards Lab (Harvar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3F10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BFAL 6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37CB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3DE55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Midwa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52DA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4</w:t>
            </w:r>
          </w:p>
        </w:tc>
      </w:tr>
      <w:tr w:rsidR="00E5741B" w:rsidRPr="00E5741B" w14:paraId="30B8C6C8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3ED5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4327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Edwards Lab (Harvar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FCFC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BFAL 6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1C32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8972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Midwa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C2AF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4</w:t>
            </w:r>
          </w:p>
        </w:tc>
      </w:tr>
      <w:tr w:rsidR="00E5741B" w:rsidRPr="00E5741B" w14:paraId="314E6082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EAEF6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7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AF81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BA92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5E6A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DB30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A467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4E72CC6B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918D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9EF9A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9D371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2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1707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54E7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00A2B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13A70EDF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8F29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EB2B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BE57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FA44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F318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B14BB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559AC140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238B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569D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Edwards Lab (Harvar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A35E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BFAL 6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27566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E906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Midway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6FB7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4</w:t>
            </w:r>
          </w:p>
        </w:tc>
      </w:tr>
      <w:tr w:rsidR="00E5741B" w:rsidRPr="00E5741B" w14:paraId="47BF01BB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4A21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B577F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888BE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1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2A03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8300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62C5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188FECFC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248C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lastRenderedPageBreak/>
              <w:t>25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E406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86D0F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C852F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E206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E28CC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69D83B5C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32EF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3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E05D7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2B47E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2FFC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AF2A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C7CB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47336B6B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A26F1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4C25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F844D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366DF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E5E3D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23336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7B0CABD4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CC8A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B88C2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A7A9A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0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E572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2AB6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6F472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4C79E294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8CBF1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47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4B3FE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Yamashina Institute for Ornith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9F02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E58E4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4E510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oshim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48688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996</w:t>
            </w:r>
          </w:p>
        </w:tc>
      </w:tr>
      <w:tr w:rsidR="00E5741B" w:rsidRPr="00E5741B" w14:paraId="5CFA8249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61311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5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66212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D1FC9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1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9344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7E5A9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231B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  <w:tr w:rsidR="00E5741B" w:rsidRPr="00E5741B" w14:paraId="3265C474" w14:textId="77777777" w:rsidTr="00E5741B">
        <w:trPr>
          <w:trHeight w:val="28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522EF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1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9DA53" w14:textId="77777777" w:rsidR="00E5741B" w:rsidRPr="00E5741B" w:rsidRDefault="00E5741B" w:rsidP="00E5741B">
            <w:pPr>
              <w:jc w:val="right"/>
              <w:rPr>
                <w:color w:val="000000"/>
                <w:lang w:val="en-US"/>
              </w:rPr>
            </w:pPr>
            <w:r w:rsidRPr="00E5741B">
              <w:rPr>
                <w:color w:val="000000"/>
                <w:lang w:val="en-US"/>
              </w:rPr>
              <w:t>Bur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9A87F" w14:textId="77777777" w:rsidR="00E5741B" w:rsidRPr="00E5741B" w:rsidRDefault="00E5741B" w:rsidP="00E5741B">
            <w:pPr>
              <w:jc w:val="right"/>
              <w:rPr>
                <w:szCs w:val="20"/>
                <w:lang w:val="en-US"/>
              </w:rPr>
            </w:pPr>
            <w:r w:rsidRPr="00E5741B">
              <w:rPr>
                <w:szCs w:val="20"/>
                <w:lang w:val="en-US"/>
              </w:rPr>
              <w:t>HEW 2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20433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Hawa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8003A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Ter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D99E5" w14:textId="77777777" w:rsidR="00E5741B" w:rsidRPr="00E5741B" w:rsidRDefault="00E5741B" w:rsidP="00E5741B">
            <w:pPr>
              <w:jc w:val="right"/>
              <w:rPr>
                <w:lang w:val="en-US"/>
              </w:rPr>
            </w:pPr>
            <w:r w:rsidRPr="00E5741B">
              <w:rPr>
                <w:lang w:val="en-US"/>
              </w:rPr>
              <w:t>2000</w:t>
            </w:r>
          </w:p>
        </w:tc>
      </w:tr>
    </w:tbl>
    <w:p w14:paraId="052E5CF4" w14:textId="77777777" w:rsidR="00A16866" w:rsidRDefault="00331E6F" w:rsidP="00E5741B">
      <w:pPr>
        <w:rPr>
          <w:lang w:val="en-US"/>
        </w:rPr>
      </w:pPr>
    </w:p>
    <w:p w14:paraId="01BAF001" w14:textId="696CDC90" w:rsidR="00FE319A" w:rsidRDefault="00FE319A">
      <w:pPr>
        <w:rPr>
          <w:lang w:val="en-US"/>
        </w:rPr>
      </w:pPr>
    </w:p>
    <w:sectPr w:rsidR="00FE319A" w:rsidSect="00E5741B">
      <w:pgSz w:w="12240" w:h="15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outline"/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9C7"/>
    <w:rsid w:val="000B77EA"/>
    <w:rsid w:val="001A2609"/>
    <w:rsid w:val="001E29C7"/>
    <w:rsid w:val="00286B28"/>
    <w:rsid w:val="00293BB3"/>
    <w:rsid w:val="00304FF7"/>
    <w:rsid w:val="00331E6F"/>
    <w:rsid w:val="004911C9"/>
    <w:rsid w:val="005153D5"/>
    <w:rsid w:val="00583EF4"/>
    <w:rsid w:val="00672667"/>
    <w:rsid w:val="007370AF"/>
    <w:rsid w:val="00854603"/>
    <w:rsid w:val="008A2807"/>
    <w:rsid w:val="008B7BC3"/>
    <w:rsid w:val="008D14BD"/>
    <w:rsid w:val="008D4E16"/>
    <w:rsid w:val="00902331"/>
    <w:rsid w:val="00945985"/>
    <w:rsid w:val="00977254"/>
    <w:rsid w:val="00986821"/>
    <w:rsid w:val="00991048"/>
    <w:rsid w:val="009B5198"/>
    <w:rsid w:val="00A34857"/>
    <w:rsid w:val="00A65D79"/>
    <w:rsid w:val="00AD473A"/>
    <w:rsid w:val="00B57366"/>
    <w:rsid w:val="00BC6F0D"/>
    <w:rsid w:val="00C45477"/>
    <w:rsid w:val="00C711AD"/>
    <w:rsid w:val="00D36867"/>
    <w:rsid w:val="00D873A5"/>
    <w:rsid w:val="00E5741B"/>
    <w:rsid w:val="00E842A6"/>
    <w:rsid w:val="00EF2399"/>
    <w:rsid w:val="00FC54C5"/>
    <w:rsid w:val="00FE31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A5A8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86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E29C7"/>
    <w:pPr>
      <w:spacing w:beforeLines="1" w:afterLines="1"/>
    </w:pPr>
    <w:rPr>
      <w:rFonts w:ascii="Times" w:eastAsia="Cambria" w:hAnsi="Times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1E29C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1E29C7"/>
    <w:rPr>
      <w:color w:val="993366"/>
      <w:u w:val="single"/>
    </w:rPr>
  </w:style>
  <w:style w:type="paragraph" w:customStyle="1" w:styleId="font5">
    <w:name w:val="font5"/>
    <w:basedOn w:val="Normal"/>
    <w:rsid w:val="001E29C7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Calibri" w:hAnsi="Calibri"/>
      <w:b/>
      <w:bCs/>
      <w:color w:val="000000"/>
      <w:lang w:val="en-US"/>
    </w:rPr>
  </w:style>
  <w:style w:type="paragraph" w:customStyle="1" w:styleId="xl25">
    <w:name w:val="xl25"/>
    <w:basedOn w:val="Normal"/>
    <w:rsid w:val="001E29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Calibri" w:hAnsi="Calibri"/>
      <w:b/>
      <w:bCs/>
      <w:color w:val="000000"/>
      <w:lang w:val="en-US"/>
    </w:rPr>
  </w:style>
  <w:style w:type="paragraph" w:customStyle="1" w:styleId="xl26">
    <w:name w:val="xl26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lang w:val="en-US"/>
    </w:rPr>
  </w:style>
  <w:style w:type="paragraph" w:customStyle="1" w:styleId="xl27">
    <w:name w:val="xl27"/>
    <w:basedOn w:val="Normal"/>
    <w:rsid w:val="001E29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color w:val="000000"/>
      <w:lang w:val="en-US"/>
    </w:rPr>
  </w:style>
  <w:style w:type="paragraph" w:customStyle="1" w:styleId="xl28">
    <w:name w:val="xl28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Arial" w:hAnsi="Arial"/>
      <w:sz w:val="20"/>
      <w:szCs w:val="20"/>
      <w:lang w:val="en-US"/>
    </w:rPr>
  </w:style>
  <w:style w:type="paragraph" w:customStyle="1" w:styleId="xl29">
    <w:name w:val="xl29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color w:val="000000"/>
      <w:lang w:val="en-US"/>
    </w:rPr>
  </w:style>
  <w:style w:type="paragraph" w:customStyle="1" w:styleId="xl30">
    <w:name w:val="xl30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color w:val="000000"/>
      <w:lang w:val="en-US"/>
    </w:rPr>
  </w:style>
  <w:style w:type="paragraph" w:customStyle="1" w:styleId="xl31">
    <w:name w:val="xl31"/>
    <w:basedOn w:val="Normal"/>
    <w:rsid w:val="001E29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lang w:val="en-US"/>
    </w:rPr>
  </w:style>
  <w:style w:type="paragraph" w:customStyle="1" w:styleId="xl32">
    <w:name w:val="xl32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86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E29C7"/>
    <w:pPr>
      <w:spacing w:beforeLines="1" w:afterLines="1"/>
    </w:pPr>
    <w:rPr>
      <w:rFonts w:ascii="Times" w:eastAsia="Cambria" w:hAnsi="Times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1E29C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1E29C7"/>
    <w:rPr>
      <w:color w:val="993366"/>
      <w:u w:val="single"/>
    </w:rPr>
  </w:style>
  <w:style w:type="paragraph" w:customStyle="1" w:styleId="font5">
    <w:name w:val="font5"/>
    <w:basedOn w:val="Normal"/>
    <w:rsid w:val="001E29C7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Calibri" w:hAnsi="Calibri"/>
      <w:b/>
      <w:bCs/>
      <w:color w:val="000000"/>
      <w:lang w:val="en-US"/>
    </w:rPr>
  </w:style>
  <w:style w:type="paragraph" w:customStyle="1" w:styleId="xl25">
    <w:name w:val="xl25"/>
    <w:basedOn w:val="Normal"/>
    <w:rsid w:val="001E29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Calibri" w:hAnsi="Calibri"/>
      <w:b/>
      <w:bCs/>
      <w:color w:val="000000"/>
      <w:lang w:val="en-US"/>
    </w:rPr>
  </w:style>
  <w:style w:type="paragraph" w:customStyle="1" w:styleId="xl26">
    <w:name w:val="xl26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lang w:val="en-US"/>
    </w:rPr>
  </w:style>
  <w:style w:type="paragraph" w:customStyle="1" w:styleId="xl27">
    <w:name w:val="xl27"/>
    <w:basedOn w:val="Normal"/>
    <w:rsid w:val="001E29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color w:val="000000"/>
      <w:lang w:val="en-US"/>
    </w:rPr>
  </w:style>
  <w:style w:type="paragraph" w:customStyle="1" w:styleId="xl28">
    <w:name w:val="xl28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Arial" w:hAnsi="Arial"/>
      <w:sz w:val="20"/>
      <w:szCs w:val="20"/>
      <w:lang w:val="en-US"/>
    </w:rPr>
  </w:style>
  <w:style w:type="paragraph" w:customStyle="1" w:styleId="xl29">
    <w:name w:val="xl29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color w:val="000000"/>
      <w:lang w:val="en-US"/>
    </w:rPr>
  </w:style>
  <w:style w:type="paragraph" w:customStyle="1" w:styleId="xl30">
    <w:name w:val="xl30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color w:val="000000"/>
      <w:lang w:val="en-US"/>
    </w:rPr>
  </w:style>
  <w:style w:type="paragraph" w:customStyle="1" w:styleId="xl31">
    <w:name w:val="xl31"/>
    <w:basedOn w:val="Normal"/>
    <w:rsid w:val="001E29C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lang w:val="en-US"/>
    </w:rPr>
  </w:style>
  <w:style w:type="paragraph" w:customStyle="1" w:styleId="xl32">
    <w:name w:val="xl32"/>
    <w:basedOn w:val="Normal"/>
    <w:rsid w:val="001E29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4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28</Characters>
  <Application>Microsoft Macintosh Word</Application>
  <DocSecurity>0</DocSecurity>
  <Lines>17</Lines>
  <Paragraphs>4</Paragraphs>
  <ScaleCrop>false</ScaleCrop>
  <Company>Harvard University</Company>
  <LinksUpToDate>false</LinksUpToDate>
  <CharactersWithSpaces>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fi Alidina</dc:creator>
  <cp:keywords/>
  <cp:lastModifiedBy>Scott Edwards</cp:lastModifiedBy>
  <cp:revision>3</cp:revision>
  <dcterms:created xsi:type="dcterms:W3CDTF">2014-12-23T03:01:00Z</dcterms:created>
  <dcterms:modified xsi:type="dcterms:W3CDTF">2015-04-12T01:12:00Z</dcterms:modified>
</cp:coreProperties>
</file>